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
        <w:gridCol w:w="8510"/>
      </w:tblGrid>
      <w:tr w:rsidR="00CF3709" w:rsidRPr="00541882" w14:paraId="03574997" w14:textId="77777777" w:rsidTr="007969C6">
        <w:tc>
          <w:tcPr>
            <w:tcW w:w="9016" w:type="dxa"/>
            <w:gridSpan w:val="2"/>
            <w:tcBorders>
              <w:bottom w:val="single" w:sz="4" w:space="0" w:color="auto"/>
            </w:tcBorders>
          </w:tcPr>
          <w:p w14:paraId="3C84EEB0" w14:textId="43208E63" w:rsidR="00CF3709" w:rsidRPr="00231BC3" w:rsidRDefault="00404632" w:rsidP="007969C6">
            <w:pPr>
              <w:pStyle w:val="TableFigure"/>
              <w:rPr>
                <w:rFonts w:ascii="Times New Roman" w:hAnsi="Times New Roman" w:cs="Times New Roman"/>
              </w:rPr>
            </w:pPr>
            <w:bookmarkStart w:id="0" w:name="_Hlk108096844"/>
            <w:r>
              <w:rPr>
                <w:rFonts w:ascii="Times New Roman" w:hAnsi="Times New Roman" w:cs="Times New Roman"/>
              </w:rPr>
              <w:t xml:space="preserve">S1 </w:t>
            </w:r>
            <w:r w:rsidR="00CF3709" w:rsidRPr="00231BC3">
              <w:rPr>
                <w:rFonts w:ascii="Times New Roman" w:hAnsi="Times New Roman" w:cs="Times New Roman"/>
              </w:rPr>
              <w:t>Appendix</w:t>
            </w:r>
            <w:r>
              <w:rPr>
                <w:rFonts w:ascii="Times New Roman" w:hAnsi="Times New Roman" w:cs="Times New Roman"/>
              </w:rPr>
              <w:t>.</w:t>
            </w:r>
          </w:p>
          <w:p w14:paraId="52C5A4FC" w14:textId="53033385" w:rsidR="00CF3709" w:rsidRPr="00231BC3" w:rsidRDefault="00CF3709" w:rsidP="007969C6">
            <w:pPr>
              <w:pStyle w:val="TableFigure"/>
              <w:rPr>
                <w:rFonts w:ascii="Times New Roman" w:hAnsi="Times New Roman" w:cs="Times New Roman"/>
                <w:i/>
                <w:iCs/>
              </w:rPr>
            </w:pPr>
            <w:r w:rsidRPr="00231BC3">
              <w:rPr>
                <w:rFonts w:ascii="Times New Roman" w:hAnsi="Times New Roman" w:cs="Times New Roman"/>
                <w:i/>
                <w:iCs/>
              </w:rPr>
              <w:t>Survey questions</w:t>
            </w:r>
            <w:r w:rsidR="00404632">
              <w:rPr>
                <w:rFonts w:ascii="Times New Roman" w:hAnsi="Times New Roman" w:cs="Times New Roman"/>
                <w:i/>
                <w:iCs/>
              </w:rPr>
              <w:t>.</w:t>
            </w:r>
          </w:p>
        </w:tc>
      </w:tr>
      <w:tr w:rsidR="00CF3709" w:rsidRPr="00541882" w14:paraId="3F75054A" w14:textId="77777777" w:rsidTr="007969C6">
        <w:tc>
          <w:tcPr>
            <w:tcW w:w="9016" w:type="dxa"/>
            <w:gridSpan w:val="2"/>
            <w:tcBorders>
              <w:top w:val="single" w:sz="4" w:space="0" w:color="auto"/>
            </w:tcBorders>
          </w:tcPr>
          <w:p w14:paraId="46AEEADD"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Background information, clinical experience, and knowledge</w:t>
            </w:r>
          </w:p>
        </w:tc>
      </w:tr>
      <w:tr w:rsidR="00CF3709" w:rsidRPr="00541882" w14:paraId="0AA9CC71" w14:textId="77777777" w:rsidTr="007969C6">
        <w:tc>
          <w:tcPr>
            <w:tcW w:w="421" w:type="dxa"/>
          </w:tcPr>
          <w:p w14:paraId="0758BC08"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1.</w:t>
            </w:r>
          </w:p>
        </w:tc>
        <w:tc>
          <w:tcPr>
            <w:tcW w:w="8595" w:type="dxa"/>
          </w:tcPr>
          <w:p w14:paraId="723231B4"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hat degree have you obtained as a qualified speech therapist? (1) Bachelor’s degree or (2) Master’s degree.</w:t>
            </w:r>
          </w:p>
        </w:tc>
      </w:tr>
      <w:tr w:rsidR="00CF3709" w:rsidRPr="00541882" w14:paraId="6D73B646" w14:textId="77777777" w:rsidTr="007969C6">
        <w:tc>
          <w:tcPr>
            <w:tcW w:w="421" w:type="dxa"/>
          </w:tcPr>
          <w:p w14:paraId="2F14BCE1"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 xml:space="preserve">2. </w:t>
            </w:r>
          </w:p>
        </w:tc>
        <w:tc>
          <w:tcPr>
            <w:tcW w:w="8595" w:type="dxa"/>
          </w:tcPr>
          <w:p w14:paraId="499ED58F"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here have you been trained as a qualified speech therapist? (1) Hong Kong or (2) English-speaking country (e.g., the US, the US, etc.).</w:t>
            </w:r>
          </w:p>
        </w:tc>
      </w:tr>
      <w:tr w:rsidR="00CF3709" w:rsidRPr="00541882" w14:paraId="3D797BC9" w14:textId="77777777" w:rsidTr="007969C6">
        <w:tc>
          <w:tcPr>
            <w:tcW w:w="421" w:type="dxa"/>
          </w:tcPr>
          <w:p w14:paraId="0B2487C8"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3.</w:t>
            </w:r>
          </w:p>
        </w:tc>
        <w:tc>
          <w:tcPr>
            <w:tcW w:w="8595" w:type="dxa"/>
          </w:tcPr>
          <w:p w14:paraId="1379A9F3"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Are you a Cantonese speaker? (1) Yes or (2) No</w:t>
            </w:r>
          </w:p>
        </w:tc>
      </w:tr>
      <w:tr w:rsidR="00CF3709" w:rsidRPr="00541882" w14:paraId="160D6E84" w14:textId="77777777" w:rsidTr="007969C6">
        <w:tc>
          <w:tcPr>
            <w:tcW w:w="421" w:type="dxa"/>
          </w:tcPr>
          <w:p w14:paraId="788EA3CF"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4.</w:t>
            </w:r>
          </w:p>
        </w:tc>
        <w:tc>
          <w:tcPr>
            <w:tcW w:w="8595" w:type="dxa"/>
          </w:tcPr>
          <w:p w14:paraId="132F3B95"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hat other languages do you speak? (Can select more than one answer) (1) English, (2) Mandarin, or (3) Others (mandatory text input required).</w:t>
            </w:r>
          </w:p>
        </w:tc>
      </w:tr>
      <w:tr w:rsidR="00CF3709" w:rsidRPr="00541882" w14:paraId="6AA8CEBA" w14:textId="77777777" w:rsidTr="007969C6">
        <w:tc>
          <w:tcPr>
            <w:tcW w:w="421" w:type="dxa"/>
          </w:tcPr>
          <w:p w14:paraId="1C5577F3"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 xml:space="preserve">5. </w:t>
            </w:r>
          </w:p>
        </w:tc>
        <w:tc>
          <w:tcPr>
            <w:tcW w:w="8595" w:type="dxa"/>
          </w:tcPr>
          <w:p w14:paraId="15E76F62"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hat language(s) do you speak for providing professional speech therapy services? (Can select more than one answer) (1) Cantonese, (2) English, (3) Mandarin, or (4) Others (mandatory text input required).</w:t>
            </w:r>
          </w:p>
        </w:tc>
      </w:tr>
      <w:tr w:rsidR="00CF3709" w:rsidRPr="00541882" w14:paraId="79477CB3" w14:textId="77777777" w:rsidTr="007969C6">
        <w:tc>
          <w:tcPr>
            <w:tcW w:w="421" w:type="dxa"/>
          </w:tcPr>
          <w:p w14:paraId="690FA463"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6.</w:t>
            </w:r>
          </w:p>
        </w:tc>
        <w:tc>
          <w:tcPr>
            <w:tcW w:w="8595" w:type="dxa"/>
          </w:tcPr>
          <w:p w14:paraId="18225C9C"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Do you have any post-qualification degrees? (1) Research master’s degree (e.g., MPhil), (2) Research doctoral degree (e.g., PhD), (3) Degree from a taught postgraduate program (master’s level), (4) Degree from a taught postgraduate program (doctoral level), or (5) None.</w:t>
            </w:r>
          </w:p>
        </w:tc>
      </w:tr>
      <w:tr w:rsidR="00CF3709" w:rsidRPr="00541882" w14:paraId="604C0303" w14:textId="77777777" w:rsidTr="007969C6">
        <w:tc>
          <w:tcPr>
            <w:tcW w:w="421" w:type="dxa"/>
          </w:tcPr>
          <w:p w14:paraId="4687C96D"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7.</w:t>
            </w:r>
          </w:p>
        </w:tc>
        <w:tc>
          <w:tcPr>
            <w:tcW w:w="8595" w:type="dxa"/>
          </w:tcPr>
          <w:p w14:paraId="624731BD"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hat setting(s) are you currently working in? (Can select more than one answer) (1) NGOs [e.g., EETC, ICCC, SCCC, OPRS, or others], (2) Special school, (3) Mainstream school, (4) Private clinic, (5) Hospital, (6) University, (7) Government (e.g., Department of Health, EDB, or others), or (8) Others (mandatory text input required).</w:t>
            </w:r>
          </w:p>
        </w:tc>
      </w:tr>
      <w:tr w:rsidR="00CF3709" w:rsidRPr="00541882" w14:paraId="59F0E4DA" w14:textId="77777777" w:rsidTr="007969C6">
        <w:tc>
          <w:tcPr>
            <w:tcW w:w="421" w:type="dxa"/>
          </w:tcPr>
          <w:p w14:paraId="5F1C84BF"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8.</w:t>
            </w:r>
          </w:p>
        </w:tc>
        <w:tc>
          <w:tcPr>
            <w:tcW w:w="8595" w:type="dxa"/>
          </w:tcPr>
          <w:p w14:paraId="641D7A7C"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How many years and months of clinical experience do you have? Please indicate as years and months, e.g., 10 years 10 months.</w:t>
            </w:r>
          </w:p>
        </w:tc>
      </w:tr>
      <w:tr w:rsidR="00CF3709" w:rsidRPr="00541882" w14:paraId="7CC1B95C" w14:textId="77777777" w:rsidTr="007969C6">
        <w:tc>
          <w:tcPr>
            <w:tcW w:w="421" w:type="dxa"/>
          </w:tcPr>
          <w:p w14:paraId="09885810"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lastRenderedPageBreak/>
              <w:t>9.</w:t>
            </w:r>
          </w:p>
        </w:tc>
        <w:tc>
          <w:tcPr>
            <w:tcW w:w="8595" w:type="dxa"/>
          </w:tcPr>
          <w:p w14:paraId="4EA7219F"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How would you describe your understanding of CAS in Cantonese speakers? (1) Very little, (2) A little, (3) Fair, (4) A great deal, or (5) A very great deal.</w:t>
            </w:r>
          </w:p>
        </w:tc>
      </w:tr>
      <w:tr w:rsidR="00CF3709" w:rsidRPr="00541882" w14:paraId="71E8786C" w14:textId="77777777" w:rsidTr="007969C6">
        <w:tc>
          <w:tcPr>
            <w:tcW w:w="421" w:type="dxa"/>
          </w:tcPr>
          <w:p w14:paraId="2EF0EE24"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10.</w:t>
            </w:r>
          </w:p>
        </w:tc>
        <w:tc>
          <w:tcPr>
            <w:tcW w:w="8595" w:type="dxa"/>
          </w:tcPr>
          <w:p w14:paraId="6BECAE52"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 xml:space="preserve">How did you obtain training about CAS? (Can select more than one answer) (1) I did not have any training about CAS, (2) Professional degree (e.g., </w:t>
            </w:r>
            <w:proofErr w:type="gramStart"/>
            <w:r w:rsidRPr="00231BC3">
              <w:rPr>
                <w:rFonts w:ascii="Times New Roman" w:hAnsi="Times New Roman" w:cs="Times New Roman"/>
              </w:rPr>
              <w:t>Bachelor’s or Master’s</w:t>
            </w:r>
            <w:proofErr w:type="gramEnd"/>
            <w:r w:rsidRPr="00231BC3">
              <w:rPr>
                <w:rFonts w:ascii="Times New Roman" w:hAnsi="Times New Roman" w:cs="Times New Roman"/>
              </w:rPr>
              <w:t xml:space="preserve"> degree), (3) Continuing education program before or after graduating as a qualified speech therapist, (4) Self-instruction (e.g., online journal articles or resources), or (5) Others (mandatory text input required).</w:t>
            </w:r>
          </w:p>
        </w:tc>
      </w:tr>
      <w:tr w:rsidR="00CF3709" w:rsidRPr="00541882" w14:paraId="29843ACF" w14:textId="77777777" w:rsidTr="007969C6">
        <w:tc>
          <w:tcPr>
            <w:tcW w:w="421" w:type="dxa"/>
          </w:tcPr>
          <w:p w14:paraId="7E60B227"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11.</w:t>
            </w:r>
          </w:p>
        </w:tc>
        <w:tc>
          <w:tcPr>
            <w:tcW w:w="8595" w:type="dxa"/>
          </w:tcPr>
          <w:p w14:paraId="5E9F8A29"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 xml:space="preserve">Follow up question 1/4: Please indicate how much (in %) </w:t>
            </w:r>
            <w:proofErr w:type="gramStart"/>
            <w:r w:rsidRPr="00231BC3">
              <w:rPr>
                <w:rFonts w:ascii="Times New Roman" w:hAnsi="Times New Roman" w:cs="Times New Roman"/>
              </w:rPr>
              <w:t>your</w:t>
            </w:r>
            <w:proofErr w:type="gramEnd"/>
            <w:r w:rsidRPr="00231BC3">
              <w:rPr>
                <w:rFonts w:ascii="Times New Roman" w:hAnsi="Times New Roman" w:cs="Times New Roman"/>
              </w:rPr>
              <w:t xml:space="preserve"> training from (1) professional degree (i.e., Bachelor’s or Master’s degree) contributed to your understanding of CAS. (Text input required.)</w:t>
            </w:r>
          </w:p>
        </w:tc>
      </w:tr>
      <w:tr w:rsidR="00CF3709" w:rsidRPr="00541882" w14:paraId="2605C5D6" w14:textId="77777777" w:rsidTr="007969C6">
        <w:tc>
          <w:tcPr>
            <w:tcW w:w="421" w:type="dxa"/>
          </w:tcPr>
          <w:p w14:paraId="50D0F0F6"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12.</w:t>
            </w:r>
          </w:p>
        </w:tc>
        <w:tc>
          <w:tcPr>
            <w:tcW w:w="8595" w:type="dxa"/>
          </w:tcPr>
          <w:p w14:paraId="7AB8FE6E"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 xml:space="preserve">Follow up question 2/4: Please indicate how much (in %) </w:t>
            </w:r>
            <w:proofErr w:type="gramStart"/>
            <w:r w:rsidRPr="00231BC3">
              <w:rPr>
                <w:rFonts w:ascii="Times New Roman" w:hAnsi="Times New Roman" w:cs="Times New Roman"/>
              </w:rPr>
              <w:t>your</w:t>
            </w:r>
            <w:proofErr w:type="gramEnd"/>
            <w:r w:rsidRPr="00231BC3">
              <w:rPr>
                <w:rFonts w:ascii="Times New Roman" w:hAnsi="Times New Roman" w:cs="Times New Roman"/>
              </w:rPr>
              <w:t xml:space="preserve"> training from (2) continuing education program(s) before or after graduating as a qualified speech therapist contributed to your understanding of CAS. Please provide the name(s) or specific topics of the courses you took. (Text input required.)</w:t>
            </w:r>
          </w:p>
        </w:tc>
      </w:tr>
      <w:tr w:rsidR="00CF3709" w:rsidRPr="00541882" w14:paraId="3634305B" w14:textId="77777777" w:rsidTr="007969C6">
        <w:tc>
          <w:tcPr>
            <w:tcW w:w="421" w:type="dxa"/>
          </w:tcPr>
          <w:p w14:paraId="46837098"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13.</w:t>
            </w:r>
          </w:p>
        </w:tc>
        <w:tc>
          <w:tcPr>
            <w:tcW w:w="8595" w:type="dxa"/>
          </w:tcPr>
          <w:p w14:paraId="3B83467E"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 xml:space="preserve">Follow up question 3/4: Please indicate how much (in %) </w:t>
            </w:r>
            <w:proofErr w:type="gramStart"/>
            <w:r w:rsidRPr="00231BC3">
              <w:rPr>
                <w:rFonts w:ascii="Times New Roman" w:hAnsi="Times New Roman" w:cs="Times New Roman"/>
              </w:rPr>
              <w:t>your</w:t>
            </w:r>
            <w:proofErr w:type="gramEnd"/>
            <w:r w:rsidRPr="00231BC3">
              <w:rPr>
                <w:rFonts w:ascii="Times New Roman" w:hAnsi="Times New Roman" w:cs="Times New Roman"/>
              </w:rPr>
              <w:t xml:space="preserve"> training from (3) self-learning (e.g., online journal articles or resources) contributed to your understanding of CAS. Please provide examples. (Text input required.)</w:t>
            </w:r>
          </w:p>
        </w:tc>
      </w:tr>
      <w:tr w:rsidR="00CF3709" w:rsidRPr="00541882" w14:paraId="76EFE5EA" w14:textId="77777777" w:rsidTr="007969C6">
        <w:tc>
          <w:tcPr>
            <w:tcW w:w="421" w:type="dxa"/>
          </w:tcPr>
          <w:p w14:paraId="0B2FF212"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14.</w:t>
            </w:r>
          </w:p>
        </w:tc>
        <w:tc>
          <w:tcPr>
            <w:tcW w:w="8595" w:type="dxa"/>
          </w:tcPr>
          <w:p w14:paraId="49665C4E"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 xml:space="preserve">Follow up question 4/4: Please indicate how much (in %) </w:t>
            </w:r>
            <w:proofErr w:type="gramStart"/>
            <w:r w:rsidRPr="00231BC3">
              <w:rPr>
                <w:rFonts w:ascii="Times New Roman" w:hAnsi="Times New Roman" w:cs="Times New Roman"/>
              </w:rPr>
              <w:t>your</w:t>
            </w:r>
            <w:proofErr w:type="gramEnd"/>
            <w:r w:rsidRPr="00231BC3">
              <w:rPr>
                <w:rFonts w:ascii="Times New Roman" w:hAnsi="Times New Roman" w:cs="Times New Roman"/>
              </w:rPr>
              <w:t xml:space="preserve"> training from (4) others contributed to your understanding of CAS. (Text input required.)</w:t>
            </w:r>
          </w:p>
        </w:tc>
      </w:tr>
      <w:tr w:rsidR="00CF3709" w:rsidRPr="00541882" w14:paraId="589A166C" w14:textId="77777777" w:rsidTr="007969C6">
        <w:tc>
          <w:tcPr>
            <w:tcW w:w="421" w:type="dxa"/>
          </w:tcPr>
          <w:p w14:paraId="6C542A15"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15.</w:t>
            </w:r>
          </w:p>
        </w:tc>
        <w:tc>
          <w:tcPr>
            <w:tcW w:w="8595" w:type="dxa"/>
          </w:tcPr>
          <w:p w14:paraId="73DF4D01"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How many Cantonese-speaking children have you worked with who were diagnosed with/suspected to have CAS? (1) 0, (2) 1-5, (3) 6-10, (4) 11-15, (5) 16-20, or (6) &gt;20.</w:t>
            </w:r>
          </w:p>
        </w:tc>
      </w:tr>
      <w:tr w:rsidR="00CF3709" w:rsidRPr="00541882" w14:paraId="26445296" w14:textId="77777777" w:rsidTr="007969C6">
        <w:tc>
          <w:tcPr>
            <w:tcW w:w="421" w:type="dxa"/>
          </w:tcPr>
          <w:p w14:paraId="2A5B1F34"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16.</w:t>
            </w:r>
          </w:p>
        </w:tc>
        <w:tc>
          <w:tcPr>
            <w:tcW w:w="8595" w:type="dxa"/>
          </w:tcPr>
          <w:p w14:paraId="04C8CBEF"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ith respect to the children in the last question, how many of them were initially diagnosed/suspected by you? (1) 0, (2) 1-5, (3) 6-10, (4) 11-15, (5) 16-20, or (6) &gt;20.</w:t>
            </w:r>
          </w:p>
        </w:tc>
      </w:tr>
      <w:tr w:rsidR="00CF3709" w:rsidRPr="00541882" w14:paraId="1F5D9D79" w14:textId="77777777" w:rsidTr="007969C6">
        <w:tc>
          <w:tcPr>
            <w:tcW w:w="421" w:type="dxa"/>
          </w:tcPr>
          <w:p w14:paraId="26211844"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lastRenderedPageBreak/>
              <w:t>17.</w:t>
            </w:r>
          </w:p>
        </w:tc>
        <w:tc>
          <w:tcPr>
            <w:tcW w:w="8595" w:type="dxa"/>
          </w:tcPr>
          <w:p w14:paraId="5EAC9F06"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hat is the percentage of Cantonese-speaking children with CAS or suspected CAS on your current caseload? (1) 0%, (2) 1%-20%, (3) 21%-40%, (4) 41%-60%, (5) 51%-80%, or (6) 81%-100%.</w:t>
            </w:r>
          </w:p>
        </w:tc>
      </w:tr>
      <w:tr w:rsidR="00CF3709" w:rsidRPr="00541882" w14:paraId="68CE2034" w14:textId="77777777" w:rsidTr="007969C6">
        <w:tc>
          <w:tcPr>
            <w:tcW w:w="9016" w:type="dxa"/>
            <w:gridSpan w:val="2"/>
          </w:tcPr>
          <w:p w14:paraId="656EDAD6"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Assessment and diagnosis</w:t>
            </w:r>
          </w:p>
        </w:tc>
      </w:tr>
      <w:tr w:rsidR="00CF3709" w:rsidRPr="00541882" w14:paraId="3A8E2E9C" w14:textId="77777777" w:rsidTr="007969C6">
        <w:tc>
          <w:tcPr>
            <w:tcW w:w="421" w:type="dxa"/>
          </w:tcPr>
          <w:p w14:paraId="46B64A46"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18.</w:t>
            </w:r>
          </w:p>
        </w:tc>
        <w:tc>
          <w:tcPr>
            <w:tcW w:w="8595" w:type="dxa"/>
          </w:tcPr>
          <w:p w14:paraId="5A4C4209"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 xml:space="preserve">What assessment tasks do you use to assist in the process of making a differential diagnosis of CAS in Cantonese speakers? (1) Case history, (2) Speech and language sample, (3) Nonspeech oral motor examination, (4) Standardized or </w:t>
            </w:r>
            <w:proofErr w:type="spellStart"/>
            <w:r w:rsidRPr="00231BC3">
              <w:rPr>
                <w:rFonts w:ascii="Times New Roman" w:hAnsi="Times New Roman" w:cs="Times New Roman"/>
              </w:rPr>
              <w:t>nonstandardized</w:t>
            </w:r>
            <w:proofErr w:type="spellEnd"/>
            <w:r w:rsidRPr="00231BC3">
              <w:rPr>
                <w:rFonts w:ascii="Times New Roman" w:hAnsi="Times New Roman" w:cs="Times New Roman"/>
              </w:rPr>
              <w:t xml:space="preserve"> language assessment, (5) Standardized articulation or speech production test (e.g., HKCAT or CSPT), (6) </w:t>
            </w:r>
            <w:proofErr w:type="spellStart"/>
            <w:r w:rsidRPr="00231BC3">
              <w:rPr>
                <w:rFonts w:ascii="Times New Roman" w:hAnsi="Times New Roman" w:cs="Times New Roman"/>
              </w:rPr>
              <w:t>Nonstandardized</w:t>
            </w:r>
            <w:proofErr w:type="spellEnd"/>
            <w:r w:rsidRPr="00231BC3">
              <w:rPr>
                <w:rFonts w:ascii="Times New Roman" w:hAnsi="Times New Roman" w:cs="Times New Roman"/>
              </w:rPr>
              <w:t xml:space="preserve"> speech assessment tasks, (7) Imitation and/or production of polysyllabic words, (8) Diadochokinetic [DDK] tasks, including AMR and SMR, (9) Production of words of increasing length, (10) Observation of prosody, (11) Speech perception tasks/tests, or (12) Others (mandatory text input required).</w:t>
            </w:r>
          </w:p>
        </w:tc>
      </w:tr>
      <w:tr w:rsidR="00CF3709" w:rsidRPr="00541882" w14:paraId="4E3C4147" w14:textId="77777777" w:rsidTr="007969C6">
        <w:tc>
          <w:tcPr>
            <w:tcW w:w="421" w:type="dxa"/>
          </w:tcPr>
          <w:p w14:paraId="7B9EDA41"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19.</w:t>
            </w:r>
          </w:p>
        </w:tc>
        <w:tc>
          <w:tcPr>
            <w:tcW w:w="8595" w:type="dxa"/>
          </w:tcPr>
          <w:p w14:paraId="1827E9AD"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Do you use standardized assessment tools to diagnose Cantonese speakers with CAS? If yes, please specify. (Text input required.)</w:t>
            </w:r>
          </w:p>
        </w:tc>
      </w:tr>
      <w:tr w:rsidR="00CF3709" w:rsidRPr="00541882" w14:paraId="48D38359" w14:textId="77777777" w:rsidTr="007969C6">
        <w:tc>
          <w:tcPr>
            <w:tcW w:w="421" w:type="dxa"/>
          </w:tcPr>
          <w:p w14:paraId="78A119CE"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20.</w:t>
            </w:r>
          </w:p>
        </w:tc>
        <w:tc>
          <w:tcPr>
            <w:tcW w:w="8595" w:type="dxa"/>
          </w:tcPr>
          <w:p w14:paraId="5767EBF2"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Do you use objective measures/tasks to assist in your diagnostic process? If yes, please specify which task(s) you use. (Text input required.)</w:t>
            </w:r>
          </w:p>
        </w:tc>
      </w:tr>
      <w:tr w:rsidR="00CF3709" w:rsidRPr="00541882" w14:paraId="7D140549" w14:textId="77777777" w:rsidTr="007969C6">
        <w:tc>
          <w:tcPr>
            <w:tcW w:w="421" w:type="dxa"/>
          </w:tcPr>
          <w:p w14:paraId="7562BE67"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21.</w:t>
            </w:r>
          </w:p>
        </w:tc>
        <w:tc>
          <w:tcPr>
            <w:tcW w:w="8595" w:type="dxa"/>
          </w:tcPr>
          <w:p w14:paraId="682F63C9"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Do you use any available checklist(s) of clinical features to diagnose Cantonese speakers with CAS? If yes, please write down the name and reference of the checklist. (Text input required.)</w:t>
            </w:r>
          </w:p>
        </w:tc>
      </w:tr>
      <w:tr w:rsidR="00CF3709" w:rsidRPr="00541882" w14:paraId="0C8A64E4" w14:textId="77777777" w:rsidTr="007969C6">
        <w:tc>
          <w:tcPr>
            <w:tcW w:w="421" w:type="dxa"/>
          </w:tcPr>
          <w:p w14:paraId="041BB79C"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22.</w:t>
            </w:r>
          </w:p>
        </w:tc>
        <w:tc>
          <w:tcPr>
            <w:tcW w:w="8595" w:type="dxa"/>
          </w:tcPr>
          <w:p w14:paraId="365F9957"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Do you use your own set of clinical features to diagnose Cantonese-speaking children with CAS? If yes, please list them all. (Text input required.)</w:t>
            </w:r>
          </w:p>
        </w:tc>
      </w:tr>
      <w:tr w:rsidR="00CF3709" w:rsidRPr="00541882" w14:paraId="0422E0E9" w14:textId="77777777" w:rsidTr="007969C6">
        <w:tc>
          <w:tcPr>
            <w:tcW w:w="421" w:type="dxa"/>
          </w:tcPr>
          <w:p w14:paraId="344D40D7"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23.</w:t>
            </w:r>
          </w:p>
        </w:tc>
        <w:tc>
          <w:tcPr>
            <w:tcW w:w="8595" w:type="dxa"/>
          </w:tcPr>
          <w:p w14:paraId="12BD52EC"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A checklist is used with a set of criteria, for example, "4 out of 10 features observed from 3 different tasks" is used with Strand's 10-point checklist.  Referring to the last question, please list your set of criteria for the features you use for making a differential diagnosis of CAS in Cantonese speakers. (Text input required.)</w:t>
            </w:r>
          </w:p>
        </w:tc>
      </w:tr>
      <w:tr w:rsidR="00CF3709" w:rsidRPr="00541882" w14:paraId="56478310" w14:textId="77777777" w:rsidTr="007969C6">
        <w:tc>
          <w:tcPr>
            <w:tcW w:w="421" w:type="dxa"/>
          </w:tcPr>
          <w:p w14:paraId="491AEE76"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lastRenderedPageBreak/>
              <w:t>24.</w:t>
            </w:r>
          </w:p>
        </w:tc>
        <w:tc>
          <w:tcPr>
            <w:tcW w:w="8595" w:type="dxa"/>
          </w:tcPr>
          <w:p w14:paraId="293AF7F7"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How do you rate the importance of "inconsistent errors" in making a differential diagnosis of CAS in Cantonese speakers? 7-point scale: 1 = not important at all; 7 = very important.</w:t>
            </w:r>
          </w:p>
        </w:tc>
      </w:tr>
      <w:tr w:rsidR="00CF3709" w:rsidRPr="00541882" w14:paraId="5A8D5C42" w14:textId="77777777" w:rsidTr="007969C6">
        <w:tc>
          <w:tcPr>
            <w:tcW w:w="421" w:type="dxa"/>
          </w:tcPr>
          <w:p w14:paraId="107BEFD5"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25.</w:t>
            </w:r>
          </w:p>
        </w:tc>
        <w:tc>
          <w:tcPr>
            <w:tcW w:w="8595" w:type="dxa"/>
          </w:tcPr>
          <w:p w14:paraId="7DAC6AE2"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How do you rate the importance of "difficulty in movement transition between syllables or syllable segregation" in making a differential diagnosis of CAS in Cantonese speakers? 7-point scale: 1 = not important at all; 7 = very important.</w:t>
            </w:r>
          </w:p>
        </w:tc>
      </w:tr>
      <w:tr w:rsidR="00CF3709" w:rsidRPr="00541882" w14:paraId="52A48C10" w14:textId="77777777" w:rsidTr="007969C6">
        <w:tc>
          <w:tcPr>
            <w:tcW w:w="421" w:type="dxa"/>
          </w:tcPr>
          <w:p w14:paraId="7C192910"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26.</w:t>
            </w:r>
          </w:p>
        </w:tc>
        <w:tc>
          <w:tcPr>
            <w:tcW w:w="8595" w:type="dxa"/>
          </w:tcPr>
          <w:p w14:paraId="6C4949E3"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How do you rate the importance of "lexical tone errors" in making a differential diagnosis of CAS in Cantonese speakers? 7-point scale: 1 = not important at all; 7 = very important.</w:t>
            </w:r>
          </w:p>
        </w:tc>
      </w:tr>
      <w:tr w:rsidR="00CF3709" w:rsidRPr="00541882" w14:paraId="52B2F451" w14:textId="77777777" w:rsidTr="007969C6">
        <w:tc>
          <w:tcPr>
            <w:tcW w:w="421" w:type="dxa"/>
          </w:tcPr>
          <w:p w14:paraId="0D9E32BC"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27.</w:t>
            </w:r>
          </w:p>
        </w:tc>
        <w:tc>
          <w:tcPr>
            <w:tcW w:w="8595" w:type="dxa"/>
          </w:tcPr>
          <w:p w14:paraId="090CFF83"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How do you rate the importance of "poor DDK performance" in making a differential diagnosis of CAS in Cantonese speakers? 7-point scale: 1 = not important at all; 7 = very important.</w:t>
            </w:r>
          </w:p>
        </w:tc>
      </w:tr>
      <w:tr w:rsidR="00CF3709" w:rsidRPr="00541882" w14:paraId="6294B1CB" w14:textId="77777777" w:rsidTr="007969C6">
        <w:tc>
          <w:tcPr>
            <w:tcW w:w="421" w:type="dxa"/>
          </w:tcPr>
          <w:p w14:paraId="3653BC51"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28.</w:t>
            </w:r>
          </w:p>
        </w:tc>
        <w:tc>
          <w:tcPr>
            <w:tcW w:w="8595" w:type="dxa"/>
          </w:tcPr>
          <w:p w14:paraId="456C30B0"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How do you rate the importance of "poor performance on polysyllabic words" in making a differential diagnosis of CAS in Cantonese speakers? 7-point scale: 1 = not important at all; 7 = very important.</w:t>
            </w:r>
          </w:p>
        </w:tc>
      </w:tr>
      <w:tr w:rsidR="00CF3709" w:rsidRPr="00541882" w14:paraId="0BA28A30" w14:textId="77777777" w:rsidTr="007969C6">
        <w:tc>
          <w:tcPr>
            <w:tcW w:w="421" w:type="dxa"/>
          </w:tcPr>
          <w:p w14:paraId="7D759B20"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29.</w:t>
            </w:r>
          </w:p>
        </w:tc>
        <w:tc>
          <w:tcPr>
            <w:tcW w:w="8595" w:type="dxa"/>
          </w:tcPr>
          <w:p w14:paraId="23CD076C"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 xml:space="preserve">How do you rate the importance of "nonspeech groping </w:t>
            </w:r>
            <w:proofErr w:type="spellStart"/>
            <w:r w:rsidRPr="00231BC3">
              <w:rPr>
                <w:rFonts w:ascii="Times New Roman" w:hAnsi="Times New Roman" w:cs="Times New Roman"/>
              </w:rPr>
              <w:t>behaviours</w:t>
            </w:r>
            <w:proofErr w:type="spellEnd"/>
            <w:r w:rsidRPr="00231BC3">
              <w:rPr>
                <w:rFonts w:ascii="Times New Roman" w:hAnsi="Times New Roman" w:cs="Times New Roman"/>
              </w:rPr>
              <w:t>" in making a differential diagnosis of CAS in Cantonese speakers? 7-point scale: 1 = not important at all; 7 = very important.</w:t>
            </w:r>
          </w:p>
        </w:tc>
      </w:tr>
      <w:tr w:rsidR="00CF3709" w:rsidRPr="00541882" w14:paraId="50589D48" w14:textId="77777777" w:rsidTr="007969C6">
        <w:tc>
          <w:tcPr>
            <w:tcW w:w="421" w:type="dxa"/>
          </w:tcPr>
          <w:p w14:paraId="759BFFA4"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30.</w:t>
            </w:r>
          </w:p>
        </w:tc>
        <w:tc>
          <w:tcPr>
            <w:tcW w:w="8595" w:type="dxa"/>
          </w:tcPr>
          <w:p w14:paraId="7CAB3D39"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 xml:space="preserve">How do you rate the importance of "within-speech groping </w:t>
            </w:r>
            <w:proofErr w:type="spellStart"/>
            <w:r w:rsidRPr="00231BC3">
              <w:rPr>
                <w:rFonts w:ascii="Times New Roman" w:hAnsi="Times New Roman" w:cs="Times New Roman"/>
              </w:rPr>
              <w:t>behaviours</w:t>
            </w:r>
            <w:proofErr w:type="spellEnd"/>
            <w:r w:rsidRPr="00231BC3">
              <w:rPr>
                <w:rFonts w:ascii="Times New Roman" w:hAnsi="Times New Roman" w:cs="Times New Roman"/>
              </w:rPr>
              <w:t>" in making a differential diagnosis of CAS in Cantonese speakers? 7-point scale: 1 = not important at all; 7 = very important.</w:t>
            </w:r>
          </w:p>
        </w:tc>
      </w:tr>
      <w:tr w:rsidR="00CF3709" w:rsidRPr="00541882" w14:paraId="1915C8B5" w14:textId="77777777" w:rsidTr="007969C6">
        <w:tc>
          <w:tcPr>
            <w:tcW w:w="9016" w:type="dxa"/>
            <w:gridSpan w:val="2"/>
          </w:tcPr>
          <w:p w14:paraId="7296AA72"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Treatment</w:t>
            </w:r>
          </w:p>
        </w:tc>
      </w:tr>
      <w:tr w:rsidR="00CF3709" w:rsidRPr="00541882" w14:paraId="72F5897C" w14:textId="77777777" w:rsidTr="007969C6">
        <w:tc>
          <w:tcPr>
            <w:tcW w:w="421" w:type="dxa"/>
          </w:tcPr>
          <w:p w14:paraId="73C193CE"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31.</w:t>
            </w:r>
          </w:p>
        </w:tc>
        <w:tc>
          <w:tcPr>
            <w:tcW w:w="8595" w:type="dxa"/>
          </w:tcPr>
          <w:p w14:paraId="64502DAF"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How frequently (per week) do you provide treatment to children with CAS? (1) Less than once a week, (2) Once a week, (3) Twice a week, (4) Three times a week, (4) Four times a week, or (5) More than four times a week.</w:t>
            </w:r>
          </w:p>
        </w:tc>
      </w:tr>
      <w:tr w:rsidR="00CF3709" w:rsidRPr="00541882" w14:paraId="24B87816" w14:textId="77777777" w:rsidTr="007969C6">
        <w:tc>
          <w:tcPr>
            <w:tcW w:w="421" w:type="dxa"/>
          </w:tcPr>
          <w:p w14:paraId="50A83E00"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lastRenderedPageBreak/>
              <w:t>32.</w:t>
            </w:r>
          </w:p>
        </w:tc>
        <w:tc>
          <w:tcPr>
            <w:tcW w:w="8595" w:type="dxa"/>
          </w:tcPr>
          <w:p w14:paraId="615F6BD3"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How much time (in minutes) does each treatment session last? (1) &lt;30, (2) 30-34, (3) 35-50, (4) 51-60, (5) &gt;60, or (6) Others (mandatory text input required).</w:t>
            </w:r>
          </w:p>
        </w:tc>
      </w:tr>
      <w:tr w:rsidR="00CF3709" w:rsidRPr="00541882" w14:paraId="31A7A944" w14:textId="77777777" w:rsidTr="007969C6">
        <w:tc>
          <w:tcPr>
            <w:tcW w:w="421" w:type="dxa"/>
          </w:tcPr>
          <w:p w14:paraId="53E3B630"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33.</w:t>
            </w:r>
          </w:p>
        </w:tc>
        <w:tc>
          <w:tcPr>
            <w:tcW w:w="8595" w:type="dxa"/>
          </w:tcPr>
          <w:p w14:paraId="61D1333E"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How do you organize the treatment sessions with respect to speech production practice versus other goals? (1) Within-session block treatment [i.e., include speech production practice and other targets in the same session] or (2) Between-session block treatment [i.e., several sessions for speech production and several sessions for other targets].</w:t>
            </w:r>
          </w:p>
        </w:tc>
      </w:tr>
      <w:tr w:rsidR="00CF3709" w:rsidRPr="00541882" w14:paraId="09A276BE" w14:textId="77777777" w:rsidTr="007969C6">
        <w:tc>
          <w:tcPr>
            <w:tcW w:w="421" w:type="dxa"/>
          </w:tcPr>
          <w:p w14:paraId="08156415"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34.</w:t>
            </w:r>
          </w:p>
        </w:tc>
        <w:tc>
          <w:tcPr>
            <w:tcW w:w="8595" w:type="dxa"/>
          </w:tcPr>
          <w:p w14:paraId="37AD2CF5"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 xml:space="preserve">If you are using "within-session block treatment", what is the estimated percentage of speech production practice in the sessions </w:t>
            </w:r>
            <w:proofErr w:type="spellStart"/>
            <w:r w:rsidRPr="00231BC3">
              <w:rPr>
                <w:rFonts w:ascii="Times New Roman" w:hAnsi="Times New Roman" w:cs="Times New Roman"/>
              </w:rPr>
              <w:t>youprovide</w:t>
            </w:r>
            <w:proofErr w:type="spellEnd"/>
            <w:r w:rsidRPr="00231BC3">
              <w:rPr>
                <w:rFonts w:ascii="Times New Roman" w:hAnsi="Times New Roman" w:cs="Times New Roman"/>
              </w:rPr>
              <w:t xml:space="preserve"> to children with CAS? (1) 10%, (2) 20%, (3) 30%, (4) 40%, (5) 50%, 6) 60%, (7) 70%, (8) 80%, or (9) 90%.</w:t>
            </w:r>
          </w:p>
        </w:tc>
      </w:tr>
      <w:tr w:rsidR="00CF3709" w:rsidRPr="00541882" w14:paraId="6D7A5000" w14:textId="77777777" w:rsidTr="007969C6">
        <w:tc>
          <w:tcPr>
            <w:tcW w:w="421" w:type="dxa"/>
          </w:tcPr>
          <w:p w14:paraId="38B2124B"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35.</w:t>
            </w:r>
          </w:p>
        </w:tc>
        <w:tc>
          <w:tcPr>
            <w:tcW w:w="8595" w:type="dxa"/>
          </w:tcPr>
          <w:p w14:paraId="227494B9"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hat is/are the other area(s) that you target for children with CAS? (1) Speech perception skills, (2) Language skills, (3) Nonspeech oral motor abilities, (4) Literacy skills, (5) Social skills, or (6) Others (Mandatory text input required).</w:t>
            </w:r>
          </w:p>
        </w:tc>
      </w:tr>
      <w:tr w:rsidR="00CF3709" w:rsidRPr="00541882" w14:paraId="2670DBC7" w14:textId="77777777" w:rsidTr="007969C6">
        <w:tc>
          <w:tcPr>
            <w:tcW w:w="421" w:type="dxa"/>
          </w:tcPr>
          <w:p w14:paraId="085C0531"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36.</w:t>
            </w:r>
          </w:p>
        </w:tc>
        <w:tc>
          <w:tcPr>
            <w:tcW w:w="8595" w:type="dxa"/>
          </w:tcPr>
          <w:p w14:paraId="4D3FDF93"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If you are using "between-session block treatment", how many sessions are in the block of speech production practice? (If not applicable, please type “0”.) (Text input required.)</w:t>
            </w:r>
          </w:p>
        </w:tc>
      </w:tr>
      <w:tr w:rsidR="00CF3709" w:rsidRPr="00541882" w14:paraId="5B1CB9E6" w14:textId="77777777" w:rsidTr="007969C6">
        <w:tc>
          <w:tcPr>
            <w:tcW w:w="421" w:type="dxa"/>
          </w:tcPr>
          <w:p w14:paraId="52AC1ECF"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37.</w:t>
            </w:r>
          </w:p>
        </w:tc>
        <w:tc>
          <w:tcPr>
            <w:tcW w:w="8595" w:type="dxa"/>
          </w:tcPr>
          <w:p w14:paraId="3026C9E9"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If you are using "between-session block treatment", how many sessions are in the block of other targets? (If not applicable, please type “0”.) (Text input required.)</w:t>
            </w:r>
          </w:p>
        </w:tc>
      </w:tr>
      <w:tr w:rsidR="00CF3709" w:rsidRPr="00541882" w14:paraId="4E58E0EC" w14:textId="77777777" w:rsidTr="007969C6">
        <w:tc>
          <w:tcPr>
            <w:tcW w:w="421" w:type="dxa"/>
          </w:tcPr>
          <w:p w14:paraId="7814869E"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38.</w:t>
            </w:r>
          </w:p>
        </w:tc>
        <w:tc>
          <w:tcPr>
            <w:tcW w:w="8595" w:type="dxa"/>
          </w:tcPr>
          <w:p w14:paraId="467D41FA"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In speech production treatment, which area do you usually work on first for children with CAS? (1) Segments (e.g., phoneme and syllable structure accuracy), (2) Suprasegments (e.g., co-articulation, speech rate, lexical tones, etc.), or (3) Both segments and suprasegments.</w:t>
            </w:r>
          </w:p>
        </w:tc>
      </w:tr>
      <w:tr w:rsidR="00CF3709" w:rsidRPr="00541882" w14:paraId="7533A56D" w14:textId="77777777" w:rsidTr="007969C6">
        <w:tc>
          <w:tcPr>
            <w:tcW w:w="421" w:type="dxa"/>
          </w:tcPr>
          <w:p w14:paraId="42B9940D"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39.</w:t>
            </w:r>
          </w:p>
        </w:tc>
        <w:tc>
          <w:tcPr>
            <w:tcW w:w="8595" w:type="dxa"/>
          </w:tcPr>
          <w:p w14:paraId="64719A27"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hat is/are the reason(s) for the choices you indicated in the previous question? (Text input required.)</w:t>
            </w:r>
          </w:p>
        </w:tc>
      </w:tr>
      <w:tr w:rsidR="00CF3709" w:rsidRPr="00541882" w14:paraId="7CA3D35C" w14:textId="77777777" w:rsidTr="007969C6">
        <w:tc>
          <w:tcPr>
            <w:tcW w:w="421" w:type="dxa"/>
          </w:tcPr>
          <w:p w14:paraId="595E4FF1"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lastRenderedPageBreak/>
              <w:t>40.</w:t>
            </w:r>
          </w:p>
        </w:tc>
        <w:tc>
          <w:tcPr>
            <w:tcW w:w="8595" w:type="dxa"/>
          </w:tcPr>
          <w:p w14:paraId="122DA872"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In speech production treatment, please indicate the priority of treatment for the following types of segments. Checkbox Grid row: (1) Initial consonants, (2) Vowels/diphthongs, (3) Final consonants, and (4) Syllable structures; Column (1) 1</w:t>
            </w:r>
            <w:r w:rsidRPr="00231BC3">
              <w:rPr>
                <w:rFonts w:ascii="Times New Roman" w:hAnsi="Times New Roman" w:cs="Times New Roman"/>
                <w:vertAlign w:val="superscript"/>
              </w:rPr>
              <w:t>st</w:t>
            </w:r>
            <w:r w:rsidRPr="00231BC3">
              <w:rPr>
                <w:rFonts w:ascii="Times New Roman" w:hAnsi="Times New Roman" w:cs="Times New Roman"/>
              </w:rPr>
              <w:t>, (2) 2</w:t>
            </w:r>
            <w:r w:rsidRPr="00231BC3">
              <w:rPr>
                <w:rFonts w:ascii="Times New Roman" w:hAnsi="Times New Roman" w:cs="Times New Roman"/>
                <w:vertAlign w:val="superscript"/>
              </w:rPr>
              <w:t>nd</w:t>
            </w:r>
            <w:r w:rsidRPr="00231BC3">
              <w:rPr>
                <w:rFonts w:ascii="Times New Roman" w:hAnsi="Times New Roman" w:cs="Times New Roman"/>
              </w:rPr>
              <w:t>, (3) 3</w:t>
            </w:r>
            <w:r w:rsidRPr="00231BC3">
              <w:rPr>
                <w:rFonts w:ascii="Times New Roman" w:hAnsi="Times New Roman" w:cs="Times New Roman"/>
                <w:vertAlign w:val="superscript"/>
              </w:rPr>
              <w:t>rd</w:t>
            </w:r>
            <w:r w:rsidRPr="00231BC3">
              <w:rPr>
                <w:rFonts w:ascii="Times New Roman" w:hAnsi="Times New Roman" w:cs="Times New Roman"/>
              </w:rPr>
              <w:t>, and (4) 4</w:t>
            </w:r>
            <w:r w:rsidRPr="00231BC3">
              <w:rPr>
                <w:rFonts w:ascii="Times New Roman" w:hAnsi="Times New Roman" w:cs="Times New Roman"/>
                <w:vertAlign w:val="superscript"/>
              </w:rPr>
              <w:t>th</w:t>
            </w:r>
            <w:r w:rsidRPr="00231BC3">
              <w:rPr>
                <w:rFonts w:ascii="Times New Roman" w:hAnsi="Times New Roman" w:cs="Times New Roman"/>
              </w:rPr>
              <w:t xml:space="preserve">. </w:t>
            </w:r>
          </w:p>
        </w:tc>
      </w:tr>
      <w:tr w:rsidR="00CF3709" w:rsidRPr="00541882" w14:paraId="0957A69E" w14:textId="77777777" w:rsidTr="007969C6">
        <w:tc>
          <w:tcPr>
            <w:tcW w:w="421" w:type="dxa"/>
          </w:tcPr>
          <w:p w14:paraId="33F0683C"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41.</w:t>
            </w:r>
          </w:p>
        </w:tc>
        <w:tc>
          <w:tcPr>
            <w:tcW w:w="8595" w:type="dxa"/>
          </w:tcPr>
          <w:p w14:paraId="28DB8A5C"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hat is/are the reason(s) for the choices you indicated in the previous question? (Text input required.)</w:t>
            </w:r>
          </w:p>
        </w:tc>
      </w:tr>
      <w:tr w:rsidR="00CF3709" w:rsidRPr="00541882" w14:paraId="0C4D4AFC" w14:textId="77777777" w:rsidTr="007969C6">
        <w:tc>
          <w:tcPr>
            <w:tcW w:w="421" w:type="dxa"/>
          </w:tcPr>
          <w:p w14:paraId="029FC1E9"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42.</w:t>
            </w:r>
          </w:p>
        </w:tc>
        <w:tc>
          <w:tcPr>
            <w:tcW w:w="8595" w:type="dxa"/>
          </w:tcPr>
          <w:p w14:paraId="45DEB833"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In speech production treatment, please indicate the priority of treatment for the following types of suprasegmental features. Checkbox Grid row: (1) Speech rate, (2) Intonation, (3) Co-articulation, and (4) Lexical tones; Column (1) 1</w:t>
            </w:r>
            <w:r w:rsidRPr="00231BC3">
              <w:rPr>
                <w:rFonts w:ascii="Times New Roman" w:hAnsi="Times New Roman" w:cs="Times New Roman"/>
                <w:vertAlign w:val="superscript"/>
              </w:rPr>
              <w:t>st</w:t>
            </w:r>
            <w:r w:rsidRPr="00231BC3">
              <w:rPr>
                <w:rFonts w:ascii="Times New Roman" w:hAnsi="Times New Roman" w:cs="Times New Roman"/>
              </w:rPr>
              <w:t>, (2) 2</w:t>
            </w:r>
            <w:r w:rsidRPr="00231BC3">
              <w:rPr>
                <w:rFonts w:ascii="Times New Roman" w:hAnsi="Times New Roman" w:cs="Times New Roman"/>
                <w:vertAlign w:val="superscript"/>
              </w:rPr>
              <w:t>nd</w:t>
            </w:r>
            <w:r w:rsidRPr="00231BC3">
              <w:rPr>
                <w:rFonts w:ascii="Times New Roman" w:hAnsi="Times New Roman" w:cs="Times New Roman"/>
              </w:rPr>
              <w:t>, (3) 3</w:t>
            </w:r>
            <w:r w:rsidRPr="00231BC3">
              <w:rPr>
                <w:rFonts w:ascii="Times New Roman" w:hAnsi="Times New Roman" w:cs="Times New Roman"/>
                <w:vertAlign w:val="superscript"/>
              </w:rPr>
              <w:t>rd</w:t>
            </w:r>
            <w:r w:rsidRPr="00231BC3">
              <w:rPr>
                <w:rFonts w:ascii="Times New Roman" w:hAnsi="Times New Roman" w:cs="Times New Roman"/>
              </w:rPr>
              <w:t>, and (4) 4</w:t>
            </w:r>
            <w:r w:rsidRPr="00231BC3">
              <w:rPr>
                <w:rFonts w:ascii="Times New Roman" w:hAnsi="Times New Roman" w:cs="Times New Roman"/>
                <w:vertAlign w:val="superscript"/>
              </w:rPr>
              <w:t>th</w:t>
            </w:r>
            <w:r w:rsidRPr="00231BC3">
              <w:rPr>
                <w:rFonts w:ascii="Times New Roman" w:hAnsi="Times New Roman" w:cs="Times New Roman"/>
              </w:rPr>
              <w:t>.</w:t>
            </w:r>
          </w:p>
        </w:tc>
      </w:tr>
      <w:tr w:rsidR="00CF3709" w:rsidRPr="00541882" w14:paraId="5FC4B90C" w14:textId="77777777" w:rsidTr="007969C6">
        <w:tc>
          <w:tcPr>
            <w:tcW w:w="421" w:type="dxa"/>
          </w:tcPr>
          <w:p w14:paraId="0C42507C"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43.</w:t>
            </w:r>
          </w:p>
        </w:tc>
        <w:tc>
          <w:tcPr>
            <w:tcW w:w="8595" w:type="dxa"/>
          </w:tcPr>
          <w:p w14:paraId="67165B98"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hat is/are the reason(s) for the priorities you indicated in the previous question? (Text input required.)</w:t>
            </w:r>
          </w:p>
        </w:tc>
      </w:tr>
      <w:tr w:rsidR="00CF3709" w:rsidRPr="00541882" w14:paraId="3AB2FC3A" w14:textId="77777777" w:rsidTr="007969C6">
        <w:tc>
          <w:tcPr>
            <w:tcW w:w="421" w:type="dxa"/>
          </w:tcPr>
          <w:p w14:paraId="18FBF19B"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44.</w:t>
            </w:r>
          </w:p>
        </w:tc>
        <w:tc>
          <w:tcPr>
            <w:tcW w:w="8595" w:type="dxa"/>
          </w:tcPr>
          <w:p w14:paraId="14707E89"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hich of the following evidence-based treatment approaches do you use for children with CAS? (1) Dynamic Temporal and Tactile Cueing, (2) Rapid Syllable Transition (</w:t>
            </w:r>
            <w:proofErr w:type="spellStart"/>
            <w:r w:rsidRPr="00231BC3">
              <w:rPr>
                <w:rFonts w:ascii="Times New Roman" w:hAnsi="Times New Roman" w:cs="Times New Roman"/>
              </w:rPr>
              <w:t>ReST</w:t>
            </w:r>
            <w:proofErr w:type="spellEnd"/>
            <w:r w:rsidRPr="00231BC3">
              <w:rPr>
                <w:rFonts w:ascii="Times New Roman" w:hAnsi="Times New Roman" w:cs="Times New Roman"/>
              </w:rPr>
              <w:t>), (3) Nuffield Dyspraxia Program, (4) Ultrasound biofeedback, (5) Integrated Phonological Awareness, (6) PROMPTS for Restructuring Oral Muscular Phonetic Targets (PROMPT), (7) Augmentative and Alternative Communication [AAC], or (8) None.</w:t>
            </w:r>
          </w:p>
        </w:tc>
      </w:tr>
      <w:tr w:rsidR="00CF3709" w:rsidRPr="00541882" w14:paraId="72997C64" w14:textId="77777777" w:rsidTr="007969C6">
        <w:tc>
          <w:tcPr>
            <w:tcW w:w="421" w:type="dxa"/>
          </w:tcPr>
          <w:p w14:paraId="7F830838"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45.</w:t>
            </w:r>
          </w:p>
        </w:tc>
        <w:tc>
          <w:tcPr>
            <w:tcW w:w="8595" w:type="dxa"/>
          </w:tcPr>
          <w:p w14:paraId="60DF53AA"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Please leave this question blank if you selected "none" in the last question. How much of the evidence-based treatment program(s) that you selected above have you implemented when you have treated a child with CAS? 7-point scale: 1 = Minimal implementation; 7 = Full implementation.</w:t>
            </w:r>
          </w:p>
        </w:tc>
      </w:tr>
      <w:tr w:rsidR="00CF3709" w:rsidRPr="00541882" w14:paraId="023C6D33" w14:textId="77777777" w:rsidTr="007969C6">
        <w:tc>
          <w:tcPr>
            <w:tcW w:w="421" w:type="dxa"/>
          </w:tcPr>
          <w:p w14:paraId="05460E27"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46.</w:t>
            </w:r>
          </w:p>
        </w:tc>
        <w:tc>
          <w:tcPr>
            <w:tcW w:w="8595" w:type="dxa"/>
          </w:tcPr>
          <w:p w14:paraId="6B99B187"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hat is your reason for your full/partial implementation of the treatment program(s) indicated above? (Text input required.)</w:t>
            </w:r>
          </w:p>
        </w:tc>
      </w:tr>
      <w:tr w:rsidR="00CF3709" w:rsidRPr="00541882" w14:paraId="21A9EE6B" w14:textId="77777777" w:rsidTr="007969C6">
        <w:tc>
          <w:tcPr>
            <w:tcW w:w="421" w:type="dxa"/>
          </w:tcPr>
          <w:p w14:paraId="6335F965"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lastRenderedPageBreak/>
              <w:t>47.</w:t>
            </w:r>
          </w:p>
        </w:tc>
        <w:tc>
          <w:tcPr>
            <w:tcW w:w="8595" w:type="dxa"/>
          </w:tcPr>
          <w:p w14:paraId="28AD768E"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 xml:space="preserve">Have you used any of the following treatment approaches for children with CAS in your practice? If any approach you use is not listed, please describe in as much detail as possible in "others". (1) Kaufman Apraxia Treatment, (2) Melodic Intonation Therapy, (3) </w:t>
            </w:r>
            <w:proofErr w:type="spellStart"/>
            <w:r w:rsidRPr="00231BC3">
              <w:rPr>
                <w:rFonts w:ascii="Times New Roman" w:hAnsi="Times New Roman" w:cs="Times New Roman"/>
              </w:rPr>
              <w:t>Talktools</w:t>
            </w:r>
            <w:proofErr w:type="spellEnd"/>
            <w:r w:rsidRPr="00231BC3">
              <w:rPr>
                <w:rFonts w:ascii="Times New Roman" w:hAnsi="Times New Roman" w:cs="Times New Roman"/>
              </w:rPr>
              <w:t>® Oral Placement Therapy, (4) Syllable Repetition Method (e.g., production of [</w:t>
            </w:r>
            <w:proofErr w:type="spellStart"/>
            <w:r w:rsidRPr="00231BC3">
              <w:rPr>
                <w:rFonts w:ascii="Times New Roman" w:hAnsi="Times New Roman" w:cs="Times New Roman"/>
              </w:rPr>
              <w:t>papapa</w:t>
            </w:r>
            <w:proofErr w:type="spellEnd"/>
            <w:r w:rsidRPr="00231BC3">
              <w:rPr>
                <w:rFonts w:ascii="Times New Roman" w:hAnsi="Times New Roman" w:cs="Times New Roman"/>
              </w:rPr>
              <w:t>], [</w:t>
            </w:r>
            <w:proofErr w:type="spellStart"/>
            <w:r w:rsidRPr="00231BC3">
              <w:rPr>
                <w:rFonts w:ascii="Times New Roman" w:hAnsi="Times New Roman" w:cs="Times New Roman"/>
              </w:rPr>
              <w:t>papapi</w:t>
            </w:r>
            <w:proofErr w:type="spellEnd"/>
            <w:r w:rsidRPr="00231BC3">
              <w:rPr>
                <w:rFonts w:ascii="Times New Roman" w:hAnsi="Times New Roman" w:cs="Times New Roman"/>
              </w:rPr>
              <w:t>], [</w:t>
            </w:r>
            <w:proofErr w:type="spellStart"/>
            <w:r w:rsidRPr="00231BC3">
              <w:rPr>
                <w:rFonts w:ascii="Times New Roman" w:hAnsi="Times New Roman" w:cs="Times New Roman"/>
              </w:rPr>
              <w:t>papipu</w:t>
            </w:r>
            <w:proofErr w:type="spellEnd"/>
            <w:r w:rsidRPr="00231BC3">
              <w:rPr>
                <w:rFonts w:ascii="Times New Roman" w:hAnsi="Times New Roman" w:cs="Times New Roman"/>
              </w:rPr>
              <w:t>], etc.), (5) Speech Motor Learning (SML) approach, (6) Traditional articulation approach, (7) Minimal Pair approach, or (8) None.</w:t>
            </w:r>
          </w:p>
        </w:tc>
      </w:tr>
      <w:tr w:rsidR="00CF3709" w:rsidRPr="00541882" w14:paraId="043842B4" w14:textId="77777777" w:rsidTr="007969C6">
        <w:tc>
          <w:tcPr>
            <w:tcW w:w="421" w:type="dxa"/>
            <w:tcBorders>
              <w:bottom w:val="single" w:sz="4" w:space="0" w:color="auto"/>
            </w:tcBorders>
          </w:tcPr>
          <w:p w14:paraId="0F2C47A1" w14:textId="77777777" w:rsidR="00CF3709" w:rsidRPr="00231BC3" w:rsidRDefault="00CF3709" w:rsidP="007969C6">
            <w:pPr>
              <w:ind w:firstLine="0"/>
              <w:rPr>
                <w:rFonts w:ascii="Times New Roman" w:hAnsi="Times New Roman" w:cs="Times New Roman"/>
              </w:rPr>
            </w:pPr>
            <w:r w:rsidRPr="00231BC3">
              <w:rPr>
                <w:rFonts w:ascii="Times New Roman" w:hAnsi="Times New Roman" w:cs="Times New Roman"/>
              </w:rPr>
              <w:t>48.</w:t>
            </w:r>
          </w:p>
        </w:tc>
        <w:tc>
          <w:tcPr>
            <w:tcW w:w="8595" w:type="dxa"/>
            <w:tcBorders>
              <w:bottom w:val="single" w:sz="4" w:space="0" w:color="auto"/>
            </w:tcBorders>
          </w:tcPr>
          <w:p w14:paraId="30C4AD47" w14:textId="77777777" w:rsidR="00CF3709" w:rsidRPr="00231BC3" w:rsidRDefault="00CF3709" w:rsidP="007969C6">
            <w:pPr>
              <w:tabs>
                <w:tab w:val="left" w:pos="621"/>
              </w:tabs>
              <w:ind w:firstLine="0"/>
              <w:rPr>
                <w:rFonts w:ascii="Times New Roman" w:hAnsi="Times New Roman" w:cs="Times New Roman"/>
              </w:rPr>
            </w:pPr>
            <w:r w:rsidRPr="00231BC3">
              <w:rPr>
                <w:rFonts w:ascii="Times New Roman" w:hAnsi="Times New Roman" w:cs="Times New Roman"/>
              </w:rPr>
              <w:t>Why did you choose the treatment approach selected above for children with CAS? (1) It is an evidence-based approach, (2) I am familiar with this approach, (3) the treatment is easy to implement, (4) the treatment matches with the clients’ deficits/characteristics, or (5) Others (mandatory text input required).</w:t>
            </w:r>
          </w:p>
        </w:tc>
      </w:tr>
      <w:tr w:rsidR="00CF3709" w:rsidRPr="00541882" w14:paraId="75BA2526" w14:textId="77777777" w:rsidTr="007969C6">
        <w:tc>
          <w:tcPr>
            <w:tcW w:w="9016" w:type="dxa"/>
            <w:gridSpan w:val="2"/>
            <w:tcBorders>
              <w:top w:val="single" w:sz="4" w:space="0" w:color="auto"/>
              <w:bottom w:val="single" w:sz="4" w:space="0" w:color="auto"/>
            </w:tcBorders>
          </w:tcPr>
          <w:p w14:paraId="7D63B8EC" w14:textId="01521568" w:rsidR="00CF3709" w:rsidRPr="00231BC3" w:rsidRDefault="00CF3709" w:rsidP="007969C6">
            <w:pPr>
              <w:ind w:firstLine="37"/>
              <w:rPr>
                <w:rFonts w:ascii="Times New Roman" w:hAnsi="Times New Roman" w:cs="Times New Roman"/>
              </w:rPr>
            </w:pPr>
            <w:r w:rsidRPr="00231BC3">
              <w:rPr>
                <w:rFonts w:ascii="Times New Roman" w:hAnsi="Times New Roman" w:cs="Times New Roman"/>
                <w:i/>
                <w:iCs/>
              </w:rPr>
              <w:t>Abbreviations.</w:t>
            </w:r>
            <w:r w:rsidRPr="00231BC3">
              <w:rPr>
                <w:rFonts w:ascii="Times New Roman" w:hAnsi="Times New Roman" w:cs="Times New Roman"/>
              </w:rPr>
              <w:t xml:space="preserve"> AMR = alternate motion rate; CAS = childhood apraxia of speech; CSPT = Cantonese Segmental Phonology Test</w:t>
            </w:r>
            <w:r w:rsidR="000360B5">
              <w:rPr>
                <w:rFonts w:ascii="Times New Roman" w:hAnsi="Times New Roman" w:cs="Times New Roman"/>
              </w:rPr>
              <w:t xml:space="preserve"> </w:t>
            </w:r>
            <w:r w:rsidR="000360B5">
              <w:rPr>
                <w:rFonts w:ascii="Times New Roman" w:hAnsi="Times New Roman" w:cs="Times New Roman"/>
              </w:rPr>
              <w:fldChar w:fldCharType="begin"/>
            </w:r>
            <w:r w:rsidR="000360B5">
              <w:rPr>
                <w:rFonts w:ascii="Times New Roman" w:hAnsi="Times New Roman" w:cs="Times New Roman"/>
              </w:rPr>
              <w:instrText xml:space="preserve"> ADDIN EN.CITE &lt;EndNote&gt;&lt;Cite&gt;&lt;Author&gt;So&lt;/Author&gt;&lt;Year&gt;1993&lt;/Year&gt;&lt;RecNum&gt;319&lt;/RecNum&gt;&lt;DisplayText&gt;[1]&lt;/DisplayText&gt;&lt;record&gt;&lt;rec-number&gt;319&lt;/rec-number&gt;&lt;foreign-keys&gt;&lt;key app="EN" db-id="25r9etd5sfpr08eszxmvpw2rtvswprvff2xt" timestamp="1656912776" guid="3b0e06de-4d41-4fb7-853c-51f5195e9907"&gt;319&lt;/key&gt;&lt;/foreign-keys&gt;&lt;ref-type name="Book"&gt;6&lt;/ref-type&gt;&lt;contributors&gt;&lt;authors&gt;&lt;author&gt;So, Lydia K. H.&lt;/author&gt;&lt;/authors&gt;&lt;/contributors&gt;&lt;titles&gt;&lt;title&gt;Cantonese segmental phonology test&lt;/title&gt;&lt;/titles&gt;&lt;dates&gt;&lt;year&gt;1993&lt;/year&gt;&lt;/dates&gt;&lt;pub-location&gt;Hong Kong&lt;/pub-location&gt;&lt;publisher&gt;Bradford Publishing Company&lt;/publisher&gt;&lt;urls&gt;&lt;/urls&gt;&lt;/record&gt;&lt;/Cite&gt;&lt;/EndNote&gt;</w:instrText>
            </w:r>
            <w:r w:rsidR="000360B5">
              <w:rPr>
                <w:rFonts w:ascii="Times New Roman" w:hAnsi="Times New Roman" w:cs="Times New Roman"/>
              </w:rPr>
              <w:fldChar w:fldCharType="separate"/>
            </w:r>
            <w:r w:rsidR="000360B5">
              <w:rPr>
                <w:rFonts w:ascii="Times New Roman" w:hAnsi="Times New Roman" w:cs="Times New Roman"/>
                <w:noProof/>
              </w:rPr>
              <w:t>[1]</w:t>
            </w:r>
            <w:r w:rsidR="000360B5">
              <w:rPr>
                <w:rFonts w:ascii="Times New Roman" w:hAnsi="Times New Roman" w:cs="Times New Roman"/>
              </w:rPr>
              <w:fldChar w:fldCharType="end"/>
            </w:r>
            <w:r w:rsidRPr="00231BC3">
              <w:rPr>
                <w:rFonts w:ascii="Times New Roman" w:hAnsi="Times New Roman" w:cs="Times New Roman"/>
              </w:rPr>
              <w:t xml:space="preserve">; DDK = </w:t>
            </w:r>
            <w:proofErr w:type="spellStart"/>
            <w:r w:rsidRPr="00231BC3">
              <w:rPr>
                <w:rFonts w:ascii="Times New Roman" w:hAnsi="Times New Roman" w:cs="Times New Roman"/>
              </w:rPr>
              <w:t>diadochokinesis</w:t>
            </w:r>
            <w:proofErr w:type="spellEnd"/>
            <w:r w:rsidRPr="00231BC3">
              <w:rPr>
                <w:rFonts w:ascii="Times New Roman" w:hAnsi="Times New Roman" w:cs="Times New Roman"/>
              </w:rPr>
              <w:t>; EDB = Education Bureau; EETC = Early education and training center; HKCAT = Hong Kong Cantonese Articulation Test</w:t>
            </w:r>
            <w:r w:rsidR="000360B5">
              <w:rPr>
                <w:rFonts w:ascii="Times New Roman" w:hAnsi="Times New Roman" w:cs="Times New Roman"/>
              </w:rPr>
              <w:t xml:space="preserve"> </w:t>
            </w:r>
            <w:r w:rsidR="000360B5">
              <w:rPr>
                <w:rFonts w:ascii="Times New Roman" w:hAnsi="Times New Roman" w:cs="Times New Roman"/>
              </w:rPr>
              <w:fldChar w:fldCharType="begin"/>
            </w:r>
            <w:r w:rsidR="000360B5">
              <w:rPr>
                <w:rFonts w:ascii="Times New Roman" w:hAnsi="Times New Roman" w:cs="Times New Roman"/>
              </w:rPr>
              <w:instrText xml:space="preserve"> ADDIN EN.CITE &lt;EndNote&gt;&lt;Cite&gt;&lt;Author&gt;Cheung&lt;/Author&gt;&lt;Year&gt;2006&lt;/Year&gt;&lt;RecNum&gt;6&lt;/RecNum&gt;&lt;DisplayText&gt;[2]&lt;/DisplayText&gt;&lt;record&gt;&lt;rec-number&gt;6&lt;/rec-number&gt;&lt;foreign-keys&gt;&lt;key app="EN" db-id="25r9etd5sfpr08eszxmvpw2rtvswprvff2xt" timestamp="1603782513" guid="18c0675c-4da9-4c99-b289-145c62a62d3c"&gt;6&lt;/key&gt;&lt;/foreign-keys&gt;&lt;ref-type name="Book"&gt;6&lt;/ref-type&gt;&lt;contributors&gt;&lt;authors&gt;&lt;author&gt;Cheung, P. S. P.&lt;/author&gt;&lt;author&gt;Ng, K. H.&lt;/author&gt;&lt;author&gt;To, C. &lt;/author&gt;&lt;/authors&gt;&lt;/contributors&gt;&lt;titles&gt;&lt;title&gt;Hong Kong Cantonese Articulation Test&lt;/title&gt;&lt;/titles&gt;&lt;dates&gt;&lt;year&gt;2006&lt;/year&gt;&lt;/dates&gt;&lt;pub-location&gt;Hong Kong&lt;/pub-location&gt;&lt;publisher&gt;Language Information Sciences Research Centre and The City University of Hong Kong&lt;/publisher&gt;&lt;urls&gt;&lt;/urls&gt;&lt;/record&gt;&lt;/Cite&gt;&lt;/EndNote&gt;</w:instrText>
            </w:r>
            <w:r w:rsidR="000360B5">
              <w:rPr>
                <w:rFonts w:ascii="Times New Roman" w:hAnsi="Times New Roman" w:cs="Times New Roman"/>
              </w:rPr>
              <w:fldChar w:fldCharType="separate"/>
            </w:r>
            <w:r w:rsidR="000360B5">
              <w:rPr>
                <w:rFonts w:ascii="Times New Roman" w:hAnsi="Times New Roman" w:cs="Times New Roman"/>
                <w:noProof/>
              </w:rPr>
              <w:t>[2]</w:t>
            </w:r>
            <w:r w:rsidR="000360B5">
              <w:rPr>
                <w:rFonts w:ascii="Times New Roman" w:hAnsi="Times New Roman" w:cs="Times New Roman"/>
              </w:rPr>
              <w:fldChar w:fldCharType="end"/>
            </w:r>
            <w:r w:rsidRPr="00231BC3">
              <w:rPr>
                <w:rFonts w:ascii="Times New Roman" w:hAnsi="Times New Roman" w:cs="Times New Roman"/>
              </w:rPr>
              <w:t>; ICCC = Integrated program in kindergarten-cum child care center; NGOs = nongovernment organizations; OPRS = On-site preschool rehabilitation services; SCCC= special child care center; SMR = sequential motion rate</w:t>
            </w:r>
          </w:p>
        </w:tc>
      </w:tr>
      <w:bookmarkEnd w:id="0"/>
    </w:tbl>
    <w:p w14:paraId="5773C9A1" w14:textId="77777777" w:rsidR="000360B5" w:rsidRDefault="000360B5"/>
    <w:p w14:paraId="12DAB535" w14:textId="43247B0A" w:rsidR="000360B5" w:rsidRPr="000360B5" w:rsidRDefault="000360B5" w:rsidP="009F7D51">
      <w:pPr>
        <w:ind w:firstLine="0"/>
        <w:jc w:val="center"/>
        <w:rPr>
          <w:rFonts w:ascii="Times New Roman" w:hAnsi="Times New Roman" w:cs="Times New Roman"/>
        </w:rPr>
      </w:pPr>
      <w:r w:rsidRPr="009F7D51">
        <w:rPr>
          <w:rFonts w:ascii="Times New Roman" w:hAnsi="Times New Roman" w:cs="Times New Roman"/>
          <w:b/>
          <w:bCs/>
        </w:rPr>
        <w:t>References</w:t>
      </w:r>
    </w:p>
    <w:p w14:paraId="4D3B1503" w14:textId="77777777" w:rsidR="000360B5" w:rsidRPr="000360B5" w:rsidRDefault="000360B5" w:rsidP="00010DF3">
      <w:pPr>
        <w:pStyle w:val="EndNoteBibliography"/>
        <w:spacing w:line="480" w:lineRule="auto"/>
        <w:ind w:firstLine="0"/>
        <w:rPr>
          <w:rFonts w:ascii="Times New Roman" w:hAnsi="Times New Roman" w:cs="Times New Roman"/>
          <w:noProof/>
        </w:rPr>
      </w:pPr>
      <w:r w:rsidRPr="000360B5">
        <w:rPr>
          <w:rFonts w:ascii="Times New Roman" w:hAnsi="Times New Roman" w:cs="Times New Roman"/>
        </w:rPr>
        <w:fldChar w:fldCharType="begin"/>
      </w:r>
      <w:r w:rsidRPr="000360B5">
        <w:rPr>
          <w:rFonts w:ascii="Times New Roman" w:hAnsi="Times New Roman" w:cs="Times New Roman"/>
        </w:rPr>
        <w:instrText xml:space="preserve"> ADDIN EN.REFLIST </w:instrText>
      </w:r>
      <w:r w:rsidRPr="000360B5">
        <w:rPr>
          <w:rFonts w:ascii="Times New Roman" w:hAnsi="Times New Roman" w:cs="Times New Roman"/>
        </w:rPr>
        <w:fldChar w:fldCharType="separate"/>
      </w:r>
      <w:r w:rsidRPr="000360B5">
        <w:rPr>
          <w:rFonts w:ascii="Times New Roman" w:hAnsi="Times New Roman" w:cs="Times New Roman"/>
          <w:noProof/>
        </w:rPr>
        <w:t>1.</w:t>
      </w:r>
      <w:r w:rsidRPr="000360B5">
        <w:rPr>
          <w:rFonts w:ascii="Times New Roman" w:hAnsi="Times New Roman" w:cs="Times New Roman"/>
          <w:noProof/>
        </w:rPr>
        <w:tab/>
        <w:t>So LKH. Cantonese segmental phonology test. Hong Kong: Bradford Publishing Company; 1993.</w:t>
      </w:r>
    </w:p>
    <w:p w14:paraId="33004F65" w14:textId="77777777" w:rsidR="000360B5" w:rsidRPr="000360B5" w:rsidRDefault="000360B5" w:rsidP="00010DF3">
      <w:pPr>
        <w:pStyle w:val="EndNoteBibliography"/>
        <w:spacing w:line="480" w:lineRule="auto"/>
        <w:ind w:firstLine="0"/>
        <w:rPr>
          <w:rFonts w:ascii="Times New Roman" w:hAnsi="Times New Roman" w:cs="Times New Roman"/>
          <w:noProof/>
        </w:rPr>
      </w:pPr>
      <w:r w:rsidRPr="000360B5">
        <w:rPr>
          <w:rFonts w:ascii="Times New Roman" w:hAnsi="Times New Roman" w:cs="Times New Roman"/>
          <w:noProof/>
        </w:rPr>
        <w:t>2.</w:t>
      </w:r>
      <w:r w:rsidRPr="000360B5">
        <w:rPr>
          <w:rFonts w:ascii="Times New Roman" w:hAnsi="Times New Roman" w:cs="Times New Roman"/>
          <w:noProof/>
        </w:rPr>
        <w:tab/>
        <w:t>Cheung PSP, Ng KH, To C. Hong Kong Cantonese Articulation Test. Hong Kong: Language Information Sciences Research Centre and The City University of Hong Kong; 2006.</w:t>
      </w:r>
    </w:p>
    <w:p w14:paraId="1C87D2FE" w14:textId="558D90FE" w:rsidR="007F3D20" w:rsidRDefault="000360B5" w:rsidP="00010DF3">
      <w:r w:rsidRPr="000360B5">
        <w:rPr>
          <w:rFonts w:ascii="Times New Roman" w:hAnsi="Times New Roman" w:cs="Times New Roman"/>
        </w:rPr>
        <w:fldChar w:fldCharType="end"/>
      </w:r>
    </w:p>
    <w:sectPr w:rsidR="007F3D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r9etd5sfpr08eszxmvpw2rtvswprvff2xt&quot;&gt;PhD_CAS&amp;amp;AOS&lt;record-ids&gt;&lt;item&gt;6&lt;/item&gt;&lt;item&gt;319&lt;/item&gt;&lt;/record-ids&gt;&lt;/item&gt;&lt;/Libraries&gt;"/>
  </w:docVars>
  <w:rsids>
    <w:rsidRoot w:val="00CF3709"/>
    <w:rsid w:val="00001B84"/>
    <w:rsid w:val="000038BB"/>
    <w:rsid w:val="00010DF3"/>
    <w:rsid w:val="00012E11"/>
    <w:rsid w:val="00015244"/>
    <w:rsid w:val="00017152"/>
    <w:rsid w:val="00022BF4"/>
    <w:rsid w:val="00023A3E"/>
    <w:rsid w:val="00024C5E"/>
    <w:rsid w:val="0003147A"/>
    <w:rsid w:val="000319FD"/>
    <w:rsid w:val="000360B5"/>
    <w:rsid w:val="00052A2E"/>
    <w:rsid w:val="00055A8D"/>
    <w:rsid w:val="00085AA7"/>
    <w:rsid w:val="000C5650"/>
    <w:rsid w:val="000D1799"/>
    <w:rsid w:val="000D3608"/>
    <w:rsid w:val="000D7ED1"/>
    <w:rsid w:val="000E36F7"/>
    <w:rsid w:val="000E4F4A"/>
    <w:rsid w:val="000E7ED9"/>
    <w:rsid w:val="000F0EF5"/>
    <w:rsid w:val="000F1140"/>
    <w:rsid w:val="000F2D0A"/>
    <w:rsid w:val="000F324A"/>
    <w:rsid w:val="000F3661"/>
    <w:rsid w:val="000F512E"/>
    <w:rsid w:val="00101AE4"/>
    <w:rsid w:val="00101D42"/>
    <w:rsid w:val="001123EF"/>
    <w:rsid w:val="00113E8F"/>
    <w:rsid w:val="001162B8"/>
    <w:rsid w:val="00120DEF"/>
    <w:rsid w:val="00125CF8"/>
    <w:rsid w:val="0012703D"/>
    <w:rsid w:val="00130239"/>
    <w:rsid w:val="00137CC1"/>
    <w:rsid w:val="00140AC2"/>
    <w:rsid w:val="00141982"/>
    <w:rsid w:val="00144145"/>
    <w:rsid w:val="00152555"/>
    <w:rsid w:val="00165560"/>
    <w:rsid w:val="00166410"/>
    <w:rsid w:val="001719E5"/>
    <w:rsid w:val="001811FC"/>
    <w:rsid w:val="00184A7E"/>
    <w:rsid w:val="00195252"/>
    <w:rsid w:val="001A02E9"/>
    <w:rsid w:val="001A07F5"/>
    <w:rsid w:val="001A11F8"/>
    <w:rsid w:val="001A6359"/>
    <w:rsid w:val="001A6F90"/>
    <w:rsid w:val="001C3515"/>
    <w:rsid w:val="001D4483"/>
    <w:rsid w:val="001F1485"/>
    <w:rsid w:val="00212AD4"/>
    <w:rsid w:val="00224B36"/>
    <w:rsid w:val="002351AE"/>
    <w:rsid w:val="002370EC"/>
    <w:rsid w:val="00243ACC"/>
    <w:rsid w:val="0026053F"/>
    <w:rsid w:val="002646D8"/>
    <w:rsid w:val="0028046D"/>
    <w:rsid w:val="00297D4B"/>
    <w:rsid w:val="002C4531"/>
    <w:rsid w:val="002C6EE8"/>
    <w:rsid w:val="002D0B34"/>
    <w:rsid w:val="002D58BF"/>
    <w:rsid w:val="002E07F5"/>
    <w:rsid w:val="002E6B4B"/>
    <w:rsid w:val="002F2AEC"/>
    <w:rsid w:val="00300693"/>
    <w:rsid w:val="00302428"/>
    <w:rsid w:val="00310DC5"/>
    <w:rsid w:val="003241C7"/>
    <w:rsid w:val="003345FE"/>
    <w:rsid w:val="003357B1"/>
    <w:rsid w:val="003378A0"/>
    <w:rsid w:val="00341E3E"/>
    <w:rsid w:val="0034235F"/>
    <w:rsid w:val="003443A9"/>
    <w:rsid w:val="00352912"/>
    <w:rsid w:val="003548D1"/>
    <w:rsid w:val="00370C9C"/>
    <w:rsid w:val="00372256"/>
    <w:rsid w:val="00373C56"/>
    <w:rsid w:val="00373CF0"/>
    <w:rsid w:val="003751DC"/>
    <w:rsid w:val="003757A2"/>
    <w:rsid w:val="00376CD4"/>
    <w:rsid w:val="0038376E"/>
    <w:rsid w:val="00391E6D"/>
    <w:rsid w:val="00397512"/>
    <w:rsid w:val="003B5805"/>
    <w:rsid w:val="003D737D"/>
    <w:rsid w:val="003E6B6D"/>
    <w:rsid w:val="00402CFE"/>
    <w:rsid w:val="00404461"/>
    <w:rsid w:val="00404632"/>
    <w:rsid w:val="004101FF"/>
    <w:rsid w:val="00411853"/>
    <w:rsid w:val="00414578"/>
    <w:rsid w:val="004206D9"/>
    <w:rsid w:val="00440F21"/>
    <w:rsid w:val="004425D3"/>
    <w:rsid w:val="00443D23"/>
    <w:rsid w:val="004546C5"/>
    <w:rsid w:val="00460D0D"/>
    <w:rsid w:val="004614EB"/>
    <w:rsid w:val="00470B48"/>
    <w:rsid w:val="00495CE3"/>
    <w:rsid w:val="004A7044"/>
    <w:rsid w:val="004B3D3E"/>
    <w:rsid w:val="004B3E77"/>
    <w:rsid w:val="004D36F7"/>
    <w:rsid w:val="004E1C22"/>
    <w:rsid w:val="004F290E"/>
    <w:rsid w:val="004F4B5C"/>
    <w:rsid w:val="004F74A5"/>
    <w:rsid w:val="005054B0"/>
    <w:rsid w:val="0050579D"/>
    <w:rsid w:val="005153A1"/>
    <w:rsid w:val="00521BCC"/>
    <w:rsid w:val="00523334"/>
    <w:rsid w:val="00525A79"/>
    <w:rsid w:val="00531025"/>
    <w:rsid w:val="0053198A"/>
    <w:rsid w:val="00545B47"/>
    <w:rsid w:val="00546344"/>
    <w:rsid w:val="005520BC"/>
    <w:rsid w:val="005540D8"/>
    <w:rsid w:val="00560F69"/>
    <w:rsid w:val="00561DA2"/>
    <w:rsid w:val="0057490E"/>
    <w:rsid w:val="005760D1"/>
    <w:rsid w:val="00596017"/>
    <w:rsid w:val="005A2193"/>
    <w:rsid w:val="005B103C"/>
    <w:rsid w:val="005B3ED4"/>
    <w:rsid w:val="005B5582"/>
    <w:rsid w:val="005C2149"/>
    <w:rsid w:val="005C476F"/>
    <w:rsid w:val="005C6297"/>
    <w:rsid w:val="00604F2C"/>
    <w:rsid w:val="00620293"/>
    <w:rsid w:val="006222A5"/>
    <w:rsid w:val="0062679E"/>
    <w:rsid w:val="006273CC"/>
    <w:rsid w:val="00630C82"/>
    <w:rsid w:val="00631873"/>
    <w:rsid w:val="00640786"/>
    <w:rsid w:val="00651884"/>
    <w:rsid w:val="006529A6"/>
    <w:rsid w:val="00655AAF"/>
    <w:rsid w:val="00656D18"/>
    <w:rsid w:val="00661F6B"/>
    <w:rsid w:val="0066400A"/>
    <w:rsid w:val="00672031"/>
    <w:rsid w:val="00672783"/>
    <w:rsid w:val="006763FA"/>
    <w:rsid w:val="006820CA"/>
    <w:rsid w:val="006848A5"/>
    <w:rsid w:val="00686F71"/>
    <w:rsid w:val="006A5C36"/>
    <w:rsid w:val="006B18A7"/>
    <w:rsid w:val="006B1B02"/>
    <w:rsid w:val="006B1EC4"/>
    <w:rsid w:val="006B667D"/>
    <w:rsid w:val="006C649C"/>
    <w:rsid w:val="006C67FB"/>
    <w:rsid w:val="006C73BE"/>
    <w:rsid w:val="006C7502"/>
    <w:rsid w:val="006D00AF"/>
    <w:rsid w:val="006D0868"/>
    <w:rsid w:val="006D163A"/>
    <w:rsid w:val="006E31DC"/>
    <w:rsid w:val="006E57FD"/>
    <w:rsid w:val="00711126"/>
    <w:rsid w:val="00711CE8"/>
    <w:rsid w:val="00714FBD"/>
    <w:rsid w:val="00727479"/>
    <w:rsid w:val="007321AA"/>
    <w:rsid w:val="00733E0C"/>
    <w:rsid w:val="00740036"/>
    <w:rsid w:val="00744BE0"/>
    <w:rsid w:val="0074791B"/>
    <w:rsid w:val="007524F0"/>
    <w:rsid w:val="00756002"/>
    <w:rsid w:val="00757F45"/>
    <w:rsid w:val="00762907"/>
    <w:rsid w:val="007665FC"/>
    <w:rsid w:val="00766C36"/>
    <w:rsid w:val="00771A9D"/>
    <w:rsid w:val="0077252D"/>
    <w:rsid w:val="00774F54"/>
    <w:rsid w:val="0077502F"/>
    <w:rsid w:val="00780460"/>
    <w:rsid w:val="007921DF"/>
    <w:rsid w:val="007A0224"/>
    <w:rsid w:val="007A2A3E"/>
    <w:rsid w:val="007B4948"/>
    <w:rsid w:val="007B585C"/>
    <w:rsid w:val="007B7111"/>
    <w:rsid w:val="007C3D56"/>
    <w:rsid w:val="007C535A"/>
    <w:rsid w:val="007C6168"/>
    <w:rsid w:val="007D08A5"/>
    <w:rsid w:val="007D1D13"/>
    <w:rsid w:val="007E1673"/>
    <w:rsid w:val="007E7527"/>
    <w:rsid w:val="007F66AA"/>
    <w:rsid w:val="007F6D84"/>
    <w:rsid w:val="00813586"/>
    <w:rsid w:val="00813B28"/>
    <w:rsid w:val="00821DCC"/>
    <w:rsid w:val="00845EC9"/>
    <w:rsid w:val="0085375C"/>
    <w:rsid w:val="00853C16"/>
    <w:rsid w:val="00860822"/>
    <w:rsid w:val="00863253"/>
    <w:rsid w:val="00870754"/>
    <w:rsid w:val="00886B72"/>
    <w:rsid w:val="008A0147"/>
    <w:rsid w:val="008A08BD"/>
    <w:rsid w:val="008B6D8B"/>
    <w:rsid w:val="008D1AE9"/>
    <w:rsid w:val="008E2E9E"/>
    <w:rsid w:val="008F47FC"/>
    <w:rsid w:val="00901C3E"/>
    <w:rsid w:val="009061D9"/>
    <w:rsid w:val="009244F1"/>
    <w:rsid w:val="009354B8"/>
    <w:rsid w:val="009370FB"/>
    <w:rsid w:val="009457C3"/>
    <w:rsid w:val="0096192A"/>
    <w:rsid w:val="009705F8"/>
    <w:rsid w:val="00971EDF"/>
    <w:rsid w:val="00972D9B"/>
    <w:rsid w:val="0097412F"/>
    <w:rsid w:val="0098381B"/>
    <w:rsid w:val="009973ED"/>
    <w:rsid w:val="009A51D3"/>
    <w:rsid w:val="009A5E19"/>
    <w:rsid w:val="009B2448"/>
    <w:rsid w:val="009B5A49"/>
    <w:rsid w:val="009C110B"/>
    <w:rsid w:val="009C1DB1"/>
    <w:rsid w:val="009D3E43"/>
    <w:rsid w:val="009D4E47"/>
    <w:rsid w:val="009D67E2"/>
    <w:rsid w:val="009E2483"/>
    <w:rsid w:val="009E269B"/>
    <w:rsid w:val="009F7D51"/>
    <w:rsid w:val="00A00A46"/>
    <w:rsid w:val="00A03D4F"/>
    <w:rsid w:val="00A119B9"/>
    <w:rsid w:val="00A24316"/>
    <w:rsid w:val="00A250B4"/>
    <w:rsid w:val="00A27799"/>
    <w:rsid w:val="00A34637"/>
    <w:rsid w:val="00A468BC"/>
    <w:rsid w:val="00A55FD4"/>
    <w:rsid w:val="00A817D8"/>
    <w:rsid w:val="00A8297A"/>
    <w:rsid w:val="00A937E2"/>
    <w:rsid w:val="00AA3B7D"/>
    <w:rsid w:val="00AB037B"/>
    <w:rsid w:val="00AB2A73"/>
    <w:rsid w:val="00AB6F64"/>
    <w:rsid w:val="00AD05A7"/>
    <w:rsid w:val="00AD3943"/>
    <w:rsid w:val="00AF3084"/>
    <w:rsid w:val="00B01790"/>
    <w:rsid w:val="00B024AA"/>
    <w:rsid w:val="00B02602"/>
    <w:rsid w:val="00B10D1F"/>
    <w:rsid w:val="00B116BE"/>
    <w:rsid w:val="00B13D1E"/>
    <w:rsid w:val="00B2168D"/>
    <w:rsid w:val="00B23882"/>
    <w:rsid w:val="00B25049"/>
    <w:rsid w:val="00B3111B"/>
    <w:rsid w:val="00B349E7"/>
    <w:rsid w:val="00B479B4"/>
    <w:rsid w:val="00B5289B"/>
    <w:rsid w:val="00B557E6"/>
    <w:rsid w:val="00B633FD"/>
    <w:rsid w:val="00B84E31"/>
    <w:rsid w:val="00B85C09"/>
    <w:rsid w:val="00B93CEC"/>
    <w:rsid w:val="00BA02DD"/>
    <w:rsid w:val="00BA1980"/>
    <w:rsid w:val="00BA46C9"/>
    <w:rsid w:val="00BB1916"/>
    <w:rsid w:val="00BB5253"/>
    <w:rsid w:val="00BB5866"/>
    <w:rsid w:val="00BC6CEE"/>
    <w:rsid w:val="00BD1A1F"/>
    <w:rsid w:val="00BD4605"/>
    <w:rsid w:val="00BE6AE0"/>
    <w:rsid w:val="00BF7242"/>
    <w:rsid w:val="00C07C0E"/>
    <w:rsid w:val="00C24ED0"/>
    <w:rsid w:val="00C30C16"/>
    <w:rsid w:val="00C30F57"/>
    <w:rsid w:val="00C37607"/>
    <w:rsid w:val="00C539B5"/>
    <w:rsid w:val="00C5495B"/>
    <w:rsid w:val="00C61DA3"/>
    <w:rsid w:val="00C62377"/>
    <w:rsid w:val="00C67141"/>
    <w:rsid w:val="00C71966"/>
    <w:rsid w:val="00C858CE"/>
    <w:rsid w:val="00C911EA"/>
    <w:rsid w:val="00C95A99"/>
    <w:rsid w:val="00CA0463"/>
    <w:rsid w:val="00CA21C6"/>
    <w:rsid w:val="00CA66FE"/>
    <w:rsid w:val="00CA77AC"/>
    <w:rsid w:val="00CB200E"/>
    <w:rsid w:val="00CB427E"/>
    <w:rsid w:val="00CB7826"/>
    <w:rsid w:val="00CC17EF"/>
    <w:rsid w:val="00CD1A4F"/>
    <w:rsid w:val="00CD439C"/>
    <w:rsid w:val="00CD50D2"/>
    <w:rsid w:val="00CE2A31"/>
    <w:rsid w:val="00CE5EB3"/>
    <w:rsid w:val="00CF3709"/>
    <w:rsid w:val="00D01CCF"/>
    <w:rsid w:val="00D04953"/>
    <w:rsid w:val="00D04FC7"/>
    <w:rsid w:val="00D07844"/>
    <w:rsid w:val="00D1652B"/>
    <w:rsid w:val="00D21184"/>
    <w:rsid w:val="00D30FDD"/>
    <w:rsid w:val="00D31029"/>
    <w:rsid w:val="00D41AFB"/>
    <w:rsid w:val="00D5404A"/>
    <w:rsid w:val="00D55230"/>
    <w:rsid w:val="00D61CB3"/>
    <w:rsid w:val="00D6774E"/>
    <w:rsid w:val="00D71282"/>
    <w:rsid w:val="00D848CB"/>
    <w:rsid w:val="00D85351"/>
    <w:rsid w:val="00D85817"/>
    <w:rsid w:val="00D90B4D"/>
    <w:rsid w:val="00D94B24"/>
    <w:rsid w:val="00D954CA"/>
    <w:rsid w:val="00DA13BF"/>
    <w:rsid w:val="00DA3D62"/>
    <w:rsid w:val="00DB2085"/>
    <w:rsid w:val="00DB5F18"/>
    <w:rsid w:val="00DC2702"/>
    <w:rsid w:val="00DC6874"/>
    <w:rsid w:val="00DD4D0C"/>
    <w:rsid w:val="00DD7ED7"/>
    <w:rsid w:val="00DE3E7E"/>
    <w:rsid w:val="00DF129E"/>
    <w:rsid w:val="00E00456"/>
    <w:rsid w:val="00E06F0A"/>
    <w:rsid w:val="00E104B1"/>
    <w:rsid w:val="00E27A6F"/>
    <w:rsid w:val="00E30038"/>
    <w:rsid w:val="00E40111"/>
    <w:rsid w:val="00E42272"/>
    <w:rsid w:val="00E452A4"/>
    <w:rsid w:val="00E56B4F"/>
    <w:rsid w:val="00E60703"/>
    <w:rsid w:val="00E616C9"/>
    <w:rsid w:val="00E91981"/>
    <w:rsid w:val="00E94DB3"/>
    <w:rsid w:val="00EA21B4"/>
    <w:rsid w:val="00EA3B3B"/>
    <w:rsid w:val="00EB3B30"/>
    <w:rsid w:val="00EC1E83"/>
    <w:rsid w:val="00ED48E8"/>
    <w:rsid w:val="00ED7192"/>
    <w:rsid w:val="00EE4364"/>
    <w:rsid w:val="00EF4711"/>
    <w:rsid w:val="00F01CBB"/>
    <w:rsid w:val="00F0727F"/>
    <w:rsid w:val="00F13B14"/>
    <w:rsid w:val="00F2051E"/>
    <w:rsid w:val="00F24671"/>
    <w:rsid w:val="00F26A9E"/>
    <w:rsid w:val="00F26EC4"/>
    <w:rsid w:val="00F30AB0"/>
    <w:rsid w:val="00F32C4B"/>
    <w:rsid w:val="00F51EED"/>
    <w:rsid w:val="00F53B4D"/>
    <w:rsid w:val="00F5746A"/>
    <w:rsid w:val="00F6005B"/>
    <w:rsid w:val="00F6178C"/>
    <w:rsid w:val="00F67867"/>
    <w:rsid w:val="00F81D89"/>
    <w:rsid w:val="00F9240C"/>
    <w:rsid w:val="00F92BCB"/>
    <w:rsid w:val="00F936AB"/>
    <w:rsid w:val="00FA1216"/>
    <w:rsid w:val="00FB3806"/>
    <w:rsid w:val="00FD01BE"/>
    <w:rsid w:val="00FD0763"/>
    <w:rsid w:val="00FE5091"/>
    <w:rsid w:val="00FF347E"/>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5326B"/>
  <w15:chartTrackingRefBased/>
  <w15:docId w15:val="{0FD8BB50-CCB4-4541-8A22-298695075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709"/>
    <w:pPr>
      <w:spacing w:line="480" w:lineRule="auto"/>
      <w:ind w:firstLine="720"/>
    </w:pPr>
    <w:rPr>
      <w:kern w:val="24"/>
      <w:lang w:val="en-US"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3709"/>
    <w:pPr>
      <w:ind w:firstLine="720"/>
    </w:pPr>
    <w:rPr>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igure">
    <w:name w:val="Table/Figure"/>
    <w:basedOn w:val="Normal"/>
    <w:uiPriority w:val="4"/>
    <w:qFormat/>
    <w:rsid w:val="00CF3709"/>
    <w:pPr>
      <w:spacing w:before="240"/>
      <w:ind w:firstLine="0"/>
      <w:contextualSpacing/>
    </w:pPr>
  </w:style>
  <w:style w:type="paragraph" w:customStyle="1" w:styleId="EndNoteBibliographyTitle">
    <w:name w:val="EndNote Bibliography Title"/>
    <w:basedOn w:val="Normal"/>
    <w:link w:val="EndNoteBibliographyTitleChar"/>
    <w:rsid w:val="000360B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360B5"/>
    <w:rPr>
      <w:rFonts w:ascii="Calibri" w:hAnsi="Calibri" w:cs="Calibri"/>
      <w:kern w:val="24"/>
      <w:lang w:val="en-US" w:eastAsia="ja-JP"/>
    </w:rPr>
  </w:style>
  <w:style w:type="paragraph" w:customStyle="1" w:styleId="EndNoteBibliography">
    <w:name w:val="EndNote Bibliography"/>
    <w:basedOn w:val="Normal"/>
    <w:link w:val="EndNoteBibliographyChar"/>
    <w:rsid w:val="000360B5"/>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0360B5"/>
    <w:rPr>
      <w:rFonts w:ascii="Calibri" w:hAnsi="Calibri" w:cs="Calibri"/>
      <w:kern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DDB6A6-896F-464F-84DC-08C5B7A4E6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968</Words>
  <Characters>11222</Characters>
  <Application>Microsoft Office Word</Application>
  <DocSecurity>0</DocSecurity>
  <Lines>93</Lines>
  <Paragraphs>26</Paragraphs>
  <ScaleCrop>false</ScaleCrop>
  <Company/>
  <LinksUpToDate>false</LinksUpToDate>
  <CharactersWithSpaces>1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Eddy CH [Student]</dc:creator>
  <cp:keywords/>
  <dc:description/>
  <cp:lastModifiedBy>WONG, Eddy CH [Student]</cp:lastModifiedBy>
  <cp:revision>4</cp:revision>
  <dcterms:created xsi:type="dcterms:W3CDTF">2023-03-27T12:37:00Z</dcterms:created>
  <dcterms:modified xsi:type="dcterms:W3CDTF">2023-03-27T12:38:00Z</dcterms:modified>
</cp:coreProperties>
</file>